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B3" w:rsidRPr="00B63782" w:rsidRDefault="00BB5EB3" w:rsidP="00BB5EB3">
      <w:pPr>
        <w:pStyle w:val="Beschriftung"/>
        <w:keepNext/>
        <w:rPr>
          <w:b w:val="0"/>
          <w:color w:val="auto"/>
          <w:sz w:val="20"/>
          <w:lang w:val="en-US"/>
        </w:rPr>
      </w:pPr>
      <w:r w:rsidRPr="00B63782">
        <w:rPr>
          <w:color w:val="auto"/>
          <w:sz w:val="20"/>
          <w:lang w:val="en-US"/>
        </w:rPr>
        <w:t>Supplementary Table S3</w:t>
      </w:r>
      <w:r w:rsidRPr="00B63782">
        <w:rPr>
          <w:b w:val="0"/>
          <w:color w:val="auto"/>
          <w:sz w:val="20"/>
          <w:lang w:val="en-US"/>
        </w:rPr>
        <w:t xml:space="preserve"> </w:t>
      </w:r>
      <w:r w:rsidRPr="00B63782">
        <w:rPr>
          <w:rFonts w:ascii="Calibri" w:eastAsia="Times New Roman" w:hAnsi="Calibri" w:cs="Calibri"/>
          <w:b w:val="0"/>
          <w:bCs w:val="0"/>
          <w:color w:val="000000"/>
          <w:sz w:val="20"/>
          <w:szCs w:val="14"/>
          <w:lang w:val="en-US"/>
        </w:rPr>
        <w:t xml:space="preserve">Available clinical data and mutation profiling results of </w:t>
      </w:r>
      <w:r>
        <w:rPr>
          <w:rFonts w:ascii="Calibri" w:eastAsia="Times New Roman" w:hAnsi="Calibri" w:cs="Calibri"/>
          <w:b w:val="0"/>
          <w:bCs w:val="0"/>
          <w:color w:val="000000"/>
          <w:sz w:val="20"/>
          <w:szCs w:val="14"/>
          <w:lang w:val="en-US"/>
        </w:rPr>
        <w:t>the aCML patient sample cohort (n=26</w:t>
      </w:r>
      <w:r w:rsidRPr="00B63782">
        <w:rPr>
          <w:rFonts w:ascii="Calibri" w:eastAsia="Times New Roman" w:hAnsi="Calibri" w:cs="Calibri"/>
          <w:b w:val="0"/>
          <w:bCs w:val="0"/>
          <w:color w:val="000000"/>
          <w:sz w:val="20"/>
          <w:szCs w:val="14"/>
          <w:lang w:val="en-US"/>
        </w:rPr>
        <w:t>)</w:t>
      </w:r>
    </w:p>
    <w:tbl>
      <w:tblPr>
        <w:tblW w:w="10589" w:type="dxa"/>
        <w:tblInd w:w="93" w:type="dxa"/>
        <w:tblLook w:val="04A0" w:firstRow="1" w:lastRow="0" w:firstColumn="1" w:lastColumn="0" w:noHBand="0" w:noVBand="1"/>
      </w:tblPr>
      <w:tblGrid>
        <w:gridCol w:w="749"/>
        <w:gridCol w:w="417"/>
        <w:gridCol w:w="445"/>
        <w:gridCol w:w="989"/>
        <w:gridCol w:w="925"/>
        <w:gridCol w:w="864"/>
        <w:gridCol w:w="603"/>
        <w:gridCol w:w="934"/>
        <w:gridCol w:w="1293"/>
        <w:gridCol w:w="1074"/>
        <w:gridCol w:w="951"/>
        <w:gridCol w:w="1345"/>
      </w:tblGrid>
      <w:tr w:rsidR="00BB5EB3" w:rsidRPr="00B63782" w:rsidTr="005E274A">
        <w:trPr>
          <w:trHeight w:val="39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Hemoglob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eucocyt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onocyt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last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ene mutation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odin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ote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llelic frequenc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omment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0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 xml:space="preserve">CBL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1112A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371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7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27G&gt;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76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IDH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95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32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ID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9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0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8_301de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_R102de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4 g/d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57dup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20Tfs*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93G&gt;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65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18C&gt;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640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979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327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9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.8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KI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447A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16V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4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associated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F1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93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65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associated systemic 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astocytosis</w:t>
            </w:r>
            <w:proofErr w:type="spellEnd"/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693_1697de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565Qfs*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bookmarkStart w:id="0" w:name="_GoBack"/>
        <w:bookmarkEnd w:id="0"/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30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744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8 g/d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85_1986de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662Afs*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148ins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M716Ifs*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6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P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30G&gt;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244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7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73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591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67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623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8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7 g/d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TNK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31A&gt;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244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20A&gt;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607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5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IDH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9G&gt;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0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8_301de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_R102de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BRAF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90T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597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08A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I36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4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8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20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in transformation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JAK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49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617F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5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539ins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847Ffs*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53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618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96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766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1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5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53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618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04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135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3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P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832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278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6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.4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10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BRAF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90T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597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139T&gt;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380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20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74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8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8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870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8_301de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-R102de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lastRenderedPageBreak/>
              <w:t>aCML#1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7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.5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5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3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8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7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2A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61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6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.3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53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618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1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9.2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182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728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DNMT3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44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882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1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6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4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7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50de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17Sfs*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822_825delACC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274Hfs*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4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2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2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8W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8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870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3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4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379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127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88_1910del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635Rfs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223G&gt;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W408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FLT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503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35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4A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25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8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870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.1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3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197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733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8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4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9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863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288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69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90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8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870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075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359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4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6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78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660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2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ID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9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0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5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7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7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53C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618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TNK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31A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244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76G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626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6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34T&gt;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F145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TP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658T&gt;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220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8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113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705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V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14_315delT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105Dfs*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ML#2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5 g/d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2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12G&gt;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738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9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BB5EB3" w:rsidRPr="00B63782" w:rsidTr="005E274A">
        <w:trPr>
          <w:trHeight w:val="30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3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5EB3" w:rsidRPr="00B63782" w:rsidRDefault="00BB5EB3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:rsidR="00BB5EB3" w:rsidRDefault="00BB5EB3" w:rsidP="00BB5EB3">
      <w:pPr>
        <w:rPr>
          <w:sz w:val="20"/>
          <w:szCs w:val="20"/>
          <w:lang w:val="en-US"/>
        </w:rPr>
      </w:pPr>
    </w:p>
    <w:p w:rsidR="000E063C" w:rsidRDefault="000E063C"/>
    <w:sectPr w:rsidR="000E063C" w:rsidSect="00BB5E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B3"/>
    <w:rsid w:val="0001262D"/>
    <w:rsid w:val="000E063C"/>
    <w:rsid w:val="00BB5EB3"/>
    <w:rsid w:val="00BF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EB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5EB3"/>
  </w:style>
  <w:style w:type="paragraph" w:styleId="Fuzeile">
    <w:name w:val="footer"/>
    <w:basedOn w:val="Standard"/>
    <w:link w:val="Fu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5EB3"/>
  </w:style>
  <w:style w:type="table" w:customStyle="1" w:styleId="Tabellenraster1">
    <w:name w:val="Tabellenraster1"/>
    <w:basedOn w:val="NormaleTabelle"/>
    <w:next w:val="Tabellenraster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E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B5EB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5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5E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5EB3"/>
    <w:rPr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5EB3"/>
    <w:rPr>
      <w:color w:val="800080"/>
      <w:u w:val="single"/>
    </w:rPr>
  </w:style>
  <w:style w:type="paragraph" w:customStyle="1" w:styleId="font5">
    <w:name w:val="font5"/>
    <w:basedOn w:val="Standard"/>
    <w:rsid w:val="00BB5EB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Standard"/>
    <w:rsid w:val="00BB5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BB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Standard"/>
    <w:rsid w:val="00BB5EB3"/>
    <w:pPr>
      <w:pBdr>
        <w:top w:val="single" w:sz="4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Standard"/>
    <w:rsid w:val="00BB5EB3"/>
    <w:pPr>
      <w:pBdr>
        <w:top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BB5EB3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7">
    <w:name w:val="xl12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8">
    <w:name w:val="xl12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9">
    <w:name w:val="xl12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0">
    <w:name w:val="xl130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1">
    <w:name w:val="xl13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2">
    <w:name w:val="xl132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3">
    <w:name w:val="xl133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4">
    <w:name w:val="xl13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5">
    <w:name w:val="xl13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6">
    <w:name w:val="xl13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BB5EB3"/>
  </w:style>
  <w:style w:type="paragraph" w:customStyle="1" w:styleId="xl137">
    <w:name w:val="xl137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EB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5EB3"/>
  </w:style>
  <w:style w:type="paragraph" w:styleId="Fuzeile">
    <w:name w:val="footer"/>
    <w:basedOn w:val="Standard"/>
    <w:link w:val="Fu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5EB3"/>
  </w:style>
  <w:style w:type="table" w:customStyle="1" w:styleId="Tabellenraster1">
    <w:name w:val="Tabellenraster1"/>
    <w:basedOn w:val="NormaleTabelle"/>
    <w:next w:val="Tabellenraster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E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B5EB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5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5E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5EB3"/>
    <w:rPr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5EB3"/>
    <w:rPr>
      <w:color w:val="800080"/>
      <w:u w:val="single"/>
    </w:rPr>
  </w:style>
  <w:style w:type="paragraph" w:customStyle="1" w:styleId="font5">
    <w:name w:val="font5"/>
    <w:basedOn w:val="Standard"/>
    <w:rsid w:val="00BB5EB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Standard"/>
    <w:rsid w:val="00BB5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BB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Standard"/>
    <w:rsid w:val="00BB5EB3"/>
    <w:pPr>
      <w:pBdr>
        <w:top w:val="single" w:sz="4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Standard"/>
    <w:rsid w:val="00BB5EB3"/>
    <w:pPr>
      <w:pBdr>
        <w:top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BB5EB3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7">
    <w:name w:val="xl12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8">
    <w:name w:val="xl12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9">
    <w:name w:val="xl12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0">
    <w:name w:val="xl130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1">
    <w:name w:val="xl13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2">
    <w:name w:val="xl132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3">
    <w:name w:val="xl133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4">
    <w:name w:val="xl13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5">
    <w:name w:val="xl13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6">
    <w:name w:val="xl13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BB5EB3"/>
  </w:style>
  <w:style w:type="paragraph" w:customStyle="1" w:styleId="xl137">
    <w:name w:val="xl137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89</Characters>
  <Application>Microsoft Office Word</Application>
  <DocSecurity>0</DocSecurity>
  <Lines>7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Stephan</dc:creator>
  <cp:lastModifiedBy>Bartels, Stephan</cp:lastModifiedBy>
  <cp:revision>1</cp:revision>
  <dcterms:created xsi:type="dcterms:W3CDTF">2018-08-29T16:03:00Z</dcterms:created>
  <dcterms:modified xsi:type="dcterms:W3CDTF">2018-08-29T16:04:00Z</dcterms:modified>
</cp:coreProperties>
</file>